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 Unicode MS" w:hAnsi="Arial Unicode MS" w:eastAsia="Arial Unicode MS" w:cs="Arial Unicode MS"/>
          <w:b/>
          <w:b/>
          <w:bCs/>
          <w:kern w:val="0"/>
          <w:sz w:val="18"/>
          <w:szCs w:val="18"/>
        </w:rPr>
      </w:pPr>
      <w:r>
        <w:rPr>
          <w:rFonts w:eastAsia="Arial Unicode MS" w:cs="Arial Unicode MS" w:ascii="Arial Unicode MS" w:hAnsi="Arial Unicode MS"/>
          <w:b/>
          <w:bCs/>
          <w:kern w:val="0"/>
          <w:sz w:val="18"/>
          <w:szCs w:val="18"/>
        </w:rPr>
        <w:t>TABLE S4 | Epistatic effect QTLs and environmental interactions detected for fiber quality traits in RIL population using two-locus analysis</w:t>
      </w:r>
    </w:p>
    <w:tbl>
      <w:tblPr>
        <w:tblW w:w="116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"/>
        <w:gridCol w:w="554"/>
        <w:gridCol w:w="1237"/>
        <w:gridCol w:w="1137"/>
        <w:gridCol w:w="487"/>
        <w:gridCol w:w="1238"/>
        <w:gridCol w:w="1237"/>
        <w:gridCol w:w="587"/>
        <w:gridCol w:w="924"/>
        <w:gridCol w:w="977"/>
        <w:gridCol w:w="656"/>
        <w:gridCol w:w="677"/>
        <w:gridCol w:w="677"/>
        <w:gridCol w:w="677"/>
      </w:tblGrid>
      <w:tr>
        <w:trPr>
          <w:tblHeader w:val="true"/>
          <w:trHeight w:val="504" w:hRule="atLeast"/>
        </w:trPr>
        <w:tc>
          <w:tcPr>
            <w:tcW w:w="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Ch</w:t>
            </w:r>
            <w:r>
              <w:rPr>
                <w:rFonts w:eastAsia="Arial Unicode MS" w:cs="Arial Unicode MS" w:ascii="Arial Unicode MS" w:hAnsi="Arial Unicode MS"/>
                <w:b/>
                <w:i/>
                <w:kern w:val="0"/>
                <w:sz w:val="18"/>
                <w:szCs w:val="18"/>
              </w:rPr>
              <w:t>i</w:t>
            </w: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  <w:t>Flanking markers</w:t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Ch</w:t>
            </w:r>
            <w:r>
              <w:rPr>
                <w:rFonts w:eastAsia="Arial Unicode MS" w:cs="Arial Unicode MS" w:ascii="Arial Unicode MS" w:hAnsi="Arial Unicode MS"/>
                <w:b/>
                <w:i/>
                <w:kern w:val="0"/>
                <w:sz w:val="18"/>
                <w:szCs w:val="18"/>
              </w:rPr>
              <w:t>j</w:t>
            </w:r>
          </w:p>
        </w:tc>
        <w:tc>
          <w:tcPr>
            <w:tcW w:w="24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  <w:t>Flanking markers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  <w:t>LOD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V(AA)</w:t>
            </w: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%</w:t>
            </w: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V(AAE)</w:t>
            </w: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%</w:t>
            </w:r>
          </w:p>
        </w:tc>
        <w:tc>
          <w:tcPr>
            <w:tcW w:w="268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Effect value</w:t>
            </w: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blHeader w:val="true"/>
          <w:trHeight w:val="504" w:hRule="atLeast"/>
        </w:trPr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AA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AAE1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AAE2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AAE3</w:t>
            </w:r>
          </w:p>
        </w:tc>
      </w:tr>
      <w:tr>
        <w:trPr>
          <w:trHeight w:val="240" w:hRule="atLeast"/>
        </w:trPr>
        <w:tc>
          <w:tcPr>
            <w:tcW w:w="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DPL0090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Gh398</w:t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840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742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48 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0 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070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016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MB129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60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3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3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091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260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37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20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7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5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372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372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20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483a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3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67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332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11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2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3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191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864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13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068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2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5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220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6580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94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30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7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2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66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343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89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15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45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2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242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ER0028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18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169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84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6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191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771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04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26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6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98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218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IR09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74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9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0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887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672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IR09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74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8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9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37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20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533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7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77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1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320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896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C4012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833a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5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2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39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460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778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05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14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462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871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615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024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67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57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2558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024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0501a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1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C4015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2849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0246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0501a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19 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40" w:hRule="atLeast"/>
        </w:trPr>
        <w:tc>
          <w:tcPr>
            <w:tcW w:w="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27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5194</w:t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ER0167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0064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12 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85 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612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790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083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200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9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16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181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652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SWU14431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SWU1591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97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26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63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321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SWU018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DPL0050a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85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5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38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663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418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10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4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29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C2009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470b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418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10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1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2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1203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67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418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10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8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9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C2009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470b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2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29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53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3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43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894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152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250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7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5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89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800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981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359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47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6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98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062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249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49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0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HIN146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2374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2_013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232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33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6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152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2504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2_013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232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3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2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41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437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848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867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34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7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788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AU0104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868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059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0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317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808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99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00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228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1800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307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53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2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070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016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HIN021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MB238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8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7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191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864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HIN021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MB238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1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40" w:hRule="atLeast"/>
        </w:trPr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1014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10344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HIN0219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MB2386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07 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6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421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8245</w:t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2_0115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3107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33 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3 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FU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NAU338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CGR5663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156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52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3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1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F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12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147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678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678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83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4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188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1976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NAU624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PGML167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23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172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6781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320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89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27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4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CGR65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Gh197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C2009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470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9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014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108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241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33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63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8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135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067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170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62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97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06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SWU2091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NAU6240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62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130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2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42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824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2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5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0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8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119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2827b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5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512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5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84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8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476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3909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03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001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1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5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680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129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03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001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8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4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116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141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063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615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23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9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63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321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665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664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5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9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96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5157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SWU14431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SWU1591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0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CGR65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Gh197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80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77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34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0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597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MB0628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21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3442a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2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54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21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1191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21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3442a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45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7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40" w:hRule="atLeast"/>
        </w:trPr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126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147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1533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562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50 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</w:tr>
      <w:tr>
        <w:trPr>
          <w:trHeight w:val="240" w:hRule="atLeast"/>
        </w:trPr>
        <w:tc>
          <w:tcPr>
            <w:tcW w:w="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1712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1538</w:t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0695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0813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.34 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07 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38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663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418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10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9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6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1203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67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418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10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0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2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41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437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465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45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6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4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083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2004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MGHES3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57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5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515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4934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249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49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6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29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680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129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49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6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0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48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418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49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6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3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9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BNL149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CGR5390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C2012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25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7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7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28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9763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326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11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0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53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HIN0219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667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675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83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74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69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050b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14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95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9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4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372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372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98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21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05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29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21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1191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HAU16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PGML445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33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3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519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90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SWU1515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SWU1493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1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2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HIN146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2374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255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89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0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99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HIN146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2374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390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MB007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03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3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014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108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366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249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9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76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PGML167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PGML1917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SWU102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Gh5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2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4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038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0016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818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576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49 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51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10602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9656</w:t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0246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0501a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02 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87 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014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108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SWU083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HAU200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8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4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DPL009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Gh398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SWU083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HAU200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.2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4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153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562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069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081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8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5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070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016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359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28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17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597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MB0628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SHIN021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TMB238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04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FM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SWU1195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TMB1268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HIN146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237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5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119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2827b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62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130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13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6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954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801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SWU1789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CGR553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4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24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82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960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070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54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1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3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0501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873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4431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591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23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44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02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BRI0694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80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042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1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5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101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10344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21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3442a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3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0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48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418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38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984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1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069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0813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28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976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94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59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1637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739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C3010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17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4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ER009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421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868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059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1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051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8488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685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1120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0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5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8876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672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534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HIN0219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16 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39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</w:tbl>
    <w:p>
      <w:pPr>
        <w:pStyle w:val="Normal"/>
        <w:spacing w:lineRule="auto" w:line="360"/>
        <w:rPr>
          <w:rFonts w:ascii="Arial Unicode MS" w:hAnsi="Arial Unicode MS" w:eastAsia="Arial Unicode MS" w:cs="Arial Unicode MS"/>
          <w:i/>
          <w:i/>
          <w:sz w:val="18"/>
          <w:szCs w:val="18"/>
        </w:rPr>
      </w:pPr>
      <w:r>
        <w:rPr>
          <w:rFonts w:eastAsia="Arial Unicode MS" w:cs="Arial Unicode MS" w:ascii="Arial Unicode MS" w:hAnsi="Arial Unicode MS"/>
          <w:bCs/>
          <w:i/>
          <w:kern w:val="0"/>
          <w:sz w:val="18"/>
          <w:szCs w:val="18"/>
        </w:rPr>
        <w:t>T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 xml:space="preserve">he result detected by software ICIMapping 4.1. </w:t>
      </w:r>
    </w:p>
    <w:p>
      <w:pPr>
        <w:pStyle w:val="Normal"/>
        <w:spacing w:lineRule="auto" w:line="360"/>
        <w:rPr>
          <w:rFonts w:ascii="Arial Unicode MS" w:hAnsi="Arial Unicode MS" w:eastAsia="Arial Unicode MS" w:cs="Arial Unicode MS"/>
          <w:i/>
          <w:i/>
          <w:sz w:val="18"/>
          <w:szCs w:val="18"/>
        </w:rPr>
      </w:pPr>
      <w:r>
        <w:rPr>
          <w:rFonts w:eastAsia="Arial Unicode MS" w:cs="Arial Unicode MS" w:ascii="Arial Unicode MS" w:hAnsi="Arial Unicode MS"/>
          <w:i/>
          <w:sz w:val="18"/>
          <w:szCs w:val="18"/>
          <w:vertAlign w:val="superscript"/>
        </w:rPr>
        <w:t>1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 xml:space="preserve">Chi and Chj represented the linkage group number of the loci being tested in the analysis. </w:t>
      </w:r>
    </w:p>
    <w:p>
      <w:pPr>
        <w:pStyle w:val="Normal"/>
        <w:spacing w:lineRule="auto" w:line="360"/>
        <w:rPr>
          <w:rFonts w:ascii="Arial Unicode MS" w:hAnsi="Arial Unicode MS" w:eastAsia="Arial Unicode MS" w:cs="Arial Unicode MS"/>
          <w:i/>
          <w:i/>
          <w:sz w:val="18"/>
          <w:szCs w:val="18"/>
        </w:rPr>
      </w:pPr>
      <w:r>
        <w:rPr>
          <w:rFonts w:eastAsia="Arial Unicode MS" w:cs="Arial Unicode MS" w:ascii="Arial Unicode MS" w:hAnsi="Arial Unicode MS"/>
          <w:i/>
          <w:kern w:val="0"/>
          <w:sz w:val="18"/>
          <w:szCs w:val="18"/>
          <w:vertAlign w:val="superscript"/>
        </w:rPr>
        <w:t>2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>V(AA) and V(AAE)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 xml:space="preserve">, 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 xml:space="preserve">percentage of the total phenotypic variation, explaining by epistasis QTLs and by epistasis QTLs × the environment, respectively. </w:t>
      </w:r>
    </w:p>
    <w:p>
      <w:pPr>
        <w:pStyle w:val="Normal"/>
        <w:spacing w:lineRule="auto" w:line="360"/>
        <w:rPr/>
      </w:pPr>
      <w:r>
        <w:rPr>
          <w:rFonts w:eastAsia="Arial Unicode MS" w:cs="Arial Unicode MS" w:ascii="Arial Unicode MS" w:hAnsi="Arial Unicode MS"/>
          <w:i/>
          <w:kern w:val="0"/>
          <w:sz w:val="18"/>
          <w:szCs w:val="18"/>
          <w:vertAlign w:val="superscript"/>
        </w:rPr>
        <w:t>3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>AA, the total effect value of epistasis QTLs; AAEl, AAE2, and AAE3 indicated the effects by epistatic QTLs × environment in E1, E2 and E3, respectively.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>Hereinafter same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07:56:00Z</dcterms:created>
  <dc:creator>Lianguang Shang</dc:creator>
  <dc:description/>
  <cp:keywords/>
  <dc:language>en-US</dc:language>
  <cp:lastModifiedBy>yyc</cp:lastModifiedBy>
  <dcterms:modified xsi:type="dcterms:W3CDTF">2017-11-20T13:06:00Z</dcterms:modified>
  <cp:revision>42</cp:revision>
  <dc:subject/>
  <dc:title>Table  Epistatic effects and environmental interactions detected in Pop.1 using two-locus analysis by ICIMapping 4.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4985</vt:lpwstr>
  </property>
  <property fmtid="{D5CDD505-2E9C-101B-9397-08002B2CF9AE}" pid="6" name="TitleName">
    <vt:lpwstr>Table 4.DOC</vt:lpwstr>
  </property>
</Properties>
</file>